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F41A2" w14:textId="77777777" w:rsidR="00375667" w:rsidRPr="00163F43" w:rsidRDefault="00375667" w:rsidP="00375667">
      <w:pPr>
        <w:rPr>
          <w:rFonts w:cs="Times New Roman"/>
        </w:rPr>
      </w:pPr>
      <w:r>
        <w:rPr>
          <w:rFonts w:cs="Times New Roman"/>
        </w:rPr>
        <w:t>S2</w:t>
      </w:r>
      <w:r w:rsidR="00A756DF">
        <w:rPr>
          <w:rFonts w:cs="Times New Roman"/>
        </w:rPr>
        <w:t xml:space="preserve"> Table</w:t>
      </w:r>
      <w:bookmarkStart w:id="0" w:name="_GoBack"/>
      <w:bookmarkEnd w:id="0"/>
      <w:r w:rsidRPr="00FE2B61">
        <w:rPr>
          <w:rFonts w:cs="Times New Roman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3"/>
        <w:gridCol w:w="846"/>
        <w:gridCol w:w="525"/>
        <w:gridCol w:w="525"/>
        <w:gridCol w:w="525"/>
        <w:gridCol w:w="604"/>
        <w:gridCol w:w="525"/>
        <w:gridCol w:w="525"/>
        <w:gridCol w:w="525"/>
        <w:gridCol w:w="604"/>
        <w:gridCol w:w="531"/>
        <w:gridCol w:w="531"/>
        <w:gridCol w:w="531"/>
        <w:gridCol w:w="634"/>
        <w:gridCol w:w="596"/>
        <w:gridCol w:w="533"/>
        <w:gridCol w:w="627"/>
        <w:gridCol w:w="627"/>
        <w:gridCol w:w="525"/>
        <w:gridCol w:w="525"/>
        <w:gridCol w:w="525"/>
        <w:gridCol w:w="604"/>
      </w:tblGrid>
      <w:tr w:rsidR="00375667" w:rsidRPr="005060A9" w14:paraId="17D5979B" w14:textId="77777777" w:rsidTr="009E68C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800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206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1AD8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Bas</w:t>
            </w: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li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A211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 xml:space="preserve">High </w:t>
            </w:r>
            <w:r w:rsidRPr="00163F4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u w:val="single"/>
                <w:lang w:val="en-CA"/>
              </w:rPr>
              <w:t>M</w:t>
            </w:r>
          </w:p>
        </w:tc>
        <w:tc>
          <w:tcPr>
            <w:tcW w:w="222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3899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MGT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17EE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 xml:space="preserve">Initial </w:t>
            </w:r>
            <w:r w:rsidRPr="00163F43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u w:val="single"/>
                <w:lang w:val="en-CA"/>
              </w:rPr>
              <w:t>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0D6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2 Fleet</w:t>
            </w:r>
          </w:p>
        </w:tc>
      </w:tr>
      <w:tr w:rsidR="00375667" w:rsidRPr="005060A9" w14:paraId="76D1122C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46E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8F8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96C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P</w:t>
            </w:r>
            <w:r w:rsidRPr="00453E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bscript"/>
                <w:lang w:val="en-CA"/>
              </w:rPr>
              <w:t>REC</w:t>
            </w:r>
          </w:p>
        </w:tc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AA37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Catch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F2D9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P</w:t>
            </w:r>
            <w:r w:rsidRPr="00453E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bscript"/>
                <w:lang w:val="en-CA"/>
              </w:rPr>
              <w:t>R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33C4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Catch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C43E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P</w:t>
            </w:r>
            <w:r w:rsidRPr="00453E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bscript"/>
                <w:lang w:val="en-CA"/>
              </w:rPr>
              <w:t>RE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306C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Catch</w:t>
            </w:r>
          </w:p>
        </w:tc>
        <w:tc>
          <w:tcPr>
            <w:tcW w:w="112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9E64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P</w:t>
            </w:r>
            <w:r w:rsidRPr="00453E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bscript"/>
                <w:lang w:val="en-CA"/>
              </w:rPr>
              <w:t>REC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1F3F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Catch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8138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P</w:t>
            </w:r>
            <w:r w:rsidRPr="00453E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vertAlign w:val="subscript"/>
                <w:lang w:val="en-CA"/>
              </w:rPr>
              <w:t>R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DFD6" w14:textId="77777777" w:rsidR="00375667" w:rsidRPr="00FE2B61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</w:pPr>
            <w:r w:rsidRPr="00FE2B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CA"/>
              </w:rPr>
              <w:t>Catch</w:t>
            </w:r>
          </w:p>
        </w:tc>
      </w:tr>
      <w:tr w:rsidR="00375667" w:rsidRPr="005060A9" w14:paraId="456D96D1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09E9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0715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AFDB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4EBB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449C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E512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B98F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6A82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C29D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BC27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0A12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2F94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0ED8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324A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EEBD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A8CC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4F4E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6231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B936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0411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C38A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43EC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060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0y</w:t>
            </w:r>
          </w:p>
        </w:tc>
      </w:tr>
      <w:tr w:rsidR="00375667" w:rsidRPr="0022670E" w14:paraId="1A38094C" w14:textId="77777777" w:rsidTr="009E68C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A0DA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cker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54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2C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44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A6C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F59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A1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48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80C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CB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3A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F5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8E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E1F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92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6F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69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300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7E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42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17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54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580D8CF5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209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3C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A2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E3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FD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00E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EF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2B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3B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35D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58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2A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692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76A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18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5C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C8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E9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68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2B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04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10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7E4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04FF44FA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AD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FA1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F6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67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BD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1E4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85A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4D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B6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F9D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C7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9C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5A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310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29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2C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7F3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2E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63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2D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79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C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611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5DF0E118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DA9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91B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90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E0F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E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C99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C1B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F6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34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CC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8D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F92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091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5D0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9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9D1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8DB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491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23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9C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A4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3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ED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77499493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F4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3BEA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EF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70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F26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DE0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5E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28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9F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FF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0E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9B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B9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6E2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7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B5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3E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ABF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36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9F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92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9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00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647A92B4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B27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8BD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D1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64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94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6D4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64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B8F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A6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253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50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6C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45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333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C0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0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73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C2C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C8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BE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3F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6F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75667" w:rsidRPr="0022670E" w14:paraId="0F941C99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219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Butter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9B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B21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2E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57D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58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D0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06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C72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212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2E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22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D3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10C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FE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28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33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4C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6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1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70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9B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09E7FC2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84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26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7A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7E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95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15E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34D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58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FC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3E9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29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F3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D5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433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3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19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CF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C78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86A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9B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8E4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F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87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6C76013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1F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F1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FF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C1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72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19A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B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1B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65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BAA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72D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C7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A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DC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1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23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662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13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D23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29E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78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23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75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E7C733B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9BB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52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CE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21A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21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3A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F5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7C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5A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48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A48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92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E4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72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1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22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B9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C9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319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53C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A9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E6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7A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8A41E10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5C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B5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37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E4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6A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15E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1F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AA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91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432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85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C0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24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4C8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83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BE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0E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BA7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20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4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92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8A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3E46EA07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2C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2B5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AD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35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69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313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0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E2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AF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69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0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2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19B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3D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E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FE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34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2E6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04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15A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74D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9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75667" w:rsidRPr="0022670E" w14:paraId="30B413B6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C18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E7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5B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F44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7C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331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07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42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31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68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33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72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9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5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1E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5B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DA3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4C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34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51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3B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A7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3123A78B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26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A1C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E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ED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0C9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B57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BD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59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7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58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7A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34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89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B15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5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61A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21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29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F2E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DD1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8C5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02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BE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65CE8E2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52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B1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D1F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EB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09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0AC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5D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48B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1D4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03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BF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CA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43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917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6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6F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77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C1D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3D0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D5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1A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B6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1E3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8BFAB5E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0F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054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FA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A5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50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8ED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C53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7E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AB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8DD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EA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96F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57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326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15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5D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E9A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E9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700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46A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8E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99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FF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56EC5CAB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004C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AEF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81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68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5B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08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F5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5C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39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27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58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E7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0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64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.28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D2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D52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02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5F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6F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78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05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97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4B68050F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E1B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076A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254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0DD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29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7BF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E5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C42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10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699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DB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37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12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53C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E9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95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39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A77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59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89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C8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73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75667" w:rsidRPr="0022670E" w14:paraId="14F14B34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D3F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na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57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99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3F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E4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F21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0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3E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8A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01D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61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6B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0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F2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96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D98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CC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A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8F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8A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D4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FB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38926E53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D85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091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57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ED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95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929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A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25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6E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BA5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2B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86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4B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442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73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C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110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9A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88D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7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60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3B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D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99</w:t>
            </w:r>
          </w:p>
        </w:tc>
      </w:tr>
      <w:tr w:rsidR="00375667" w:rsidRPr="0022670E" w14:paraId="2C07BFB2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CCF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60D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D4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7A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09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D31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08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2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6E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E9F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27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BD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B6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83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5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D9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CB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39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23F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5A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03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C1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DC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83</w:t>
            </w:r>
          </w:p>
        </w:tc>
      </w:tr>
      <w:tr w:rsidR="00375667" w:rsidRPr="0022670E" w14:paraId="4F45137B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A8F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0F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4B5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F6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49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ED1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62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A9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25F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0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3B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89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4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0F1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.33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70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98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D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BBC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E1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F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A6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63A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87</w:t>
            </w:r>
          </w:p>
        </w:tc>
      </w:tr>
      <w:tr w:rsidR="00375667" w:rsidRPr="0022670E" w14:paraId="5F1EC027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2688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8E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83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0E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27E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577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01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D1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1D9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F5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18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9BD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77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AD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25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CE9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8C4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ED9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8E4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34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02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3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6D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87</w:t>
            </w:r>
          </w:p>
        </w:tc>
      </w:tr>
      <w:tr w:rsidR="00375667" w:rsidRPr="0022670E" w14:paraId="75494C27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7B8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7F9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129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CF6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08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2A2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DC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29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C87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2EA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B2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B7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6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02F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27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A56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BC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FED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00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E4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B7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DD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75667" w:rsidRPr="0022670E" w14:paraId="10753BFF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3F7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lastRenderedPageBreak/>
              <w:t>Po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AE82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786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D0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4B7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8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3B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C0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D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1B3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AE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FE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B6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6DF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2B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63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F7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84D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3C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2E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E13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DB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3CF8FD05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00A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7A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02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F3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94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BA3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B5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25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5A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E35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2A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49A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30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5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26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FA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E7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52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3F6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A9D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8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77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CB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36</w:t>
            </w:r>
          </w:p>
        </w:tc>
      </w:tr>
      <w:tr w:rsidR="00375667" w:rsidRPr="0022670E" w14:paraId="0831380F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D6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D6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B1D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F4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50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112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EA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0E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1B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E1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EE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7A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06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425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5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68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BDC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73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45A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3B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1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68F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16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.65</w:t>
            </w:r>
          </w:p>
        </w:tc>
      </w:tr>
      <w:tr w:rsidR="00375667" w:rsidRPr="0022670E" w14:paraId="6F3A08F9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08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CE12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FC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96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DD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F86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34F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61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6C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463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2A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A7D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4B3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E5E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0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AD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88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DC2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DD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B16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A1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76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70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13</w:t>
            </w:r>
          </w:p>
        </w:tc>
      </w:tr>
      <w:tr w:rsidR="00375667" w:rsidRPr="0022670E" w14:paraId="2DD0394C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01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790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24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64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ED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A3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0F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BA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DF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411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C9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00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26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F77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.5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69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9DB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6A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81D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76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5F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10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01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88</w:t>
            </w:r>
          </w:p>
        </w:tc>
      </w:tr>
      <w:tr w:rsidR="00375667" w:rsidRPr="0022670E" w14:paraId="394A8EFE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FC1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C1B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EC1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88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3A4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4D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FE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C9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60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3DC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0B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1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99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D87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35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B2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6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E48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84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15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F5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0C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75667" w:rsidRPr="0022670E" w14:paraId="3F6961BF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68F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Rock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64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o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00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EF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A4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76D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DF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664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8A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29C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15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FA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8B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44C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7E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67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1C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C7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4AF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F9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0B9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3E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-</w:t>
            </w:r>
          </w:p>
        </w:tc>
      </w:tr>
      <w:tr w:rsidR="00375667" w:rsidRPr="0022670E" w14:paraId="1C877B5C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4E9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0766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N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84F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827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4E5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7A5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22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B1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F4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C2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3BD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9E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76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B54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.97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97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7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AC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531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C04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BA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63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676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.08</w:t>
            </w:r>
          </w:p>
        </w:tc>
      </w:tr>
      <w:tr w:rsidR="00375667" w:rsidRPr="0022670E" w14:paraId="2E3CA6FB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35B8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5AD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T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94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CA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BB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44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B3F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BD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8E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2F5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F2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B8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29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334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.49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91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F6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A7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58D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ECC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31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8F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30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.07</w:t>
            </w:r>
          </w:p>
        </w:tc>
      </w:tr>
      <w:tr w:rsidR="00375667" w:rsidRPr="0022670E" w14:paraId="46F04D33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9EE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BFD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.75FM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4C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6B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FF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156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0F1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80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6E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82A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621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21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D4A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.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8F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.56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C7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0C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14E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BCF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72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4D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EA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79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6.75</w:t>
            </w:r>
          </w:p>
        </w:tc>
      </w:tr>
      <w:tr w:rsidR="00375667" w:rsidRPr="0022670E" w14:paraId="0C7516F6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0DA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E13" w14:textId="77777777" w:rsidR="00375667" w:rsidRPr="0022670E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4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F3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BECD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36B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20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2CE2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3DF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D93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B8E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F0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B86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B2A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28AC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.1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3417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58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6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DE0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0D0E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B465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628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4099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624" w14:textId="77777777" w:rsidR="00375667" w:rsidRPr="0022670E" w:rsidRDefault="00375667" w:rsidP="009E68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22670E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2.79</w:t>
            </w:r>
          </w:p>
        </w:tc>
      </w:tr>
      <w:tr w:rsidR="00375667" w:rsidRPr="005060A9" w14:paraId="0748F49A" w14:textId="77777777" w:rsidTr="009E6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E93B8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59DBB" w14:textId="77777777" w:rsidR="00375667" w:rsidRPr="005060A9" w:rsidRDefault="00375667" w:rsidP="009E68C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10F5C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73A13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BDC32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B3638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BC3D4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492C7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FB250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6E9E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88F25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85FED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4C6A4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53641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F29B0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F291E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9381E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B707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C8978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2993B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D6810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E22C7" w14:textId="77777777" w:rsidR="00375667" w:rsidRPr="005060A9" w:rsidRDefault="00375667" w:rsidP="009E68C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</w:tbl>
    <w:p w14:paraId="14DC764A" w14:textId="77777777" w:rsidR="00375667" w:rsidRDefault="00375667" w:rsidP="00375667">
      <w:pPr>
        <w:rPr>
          <w:rFonts w:cs="Times New Roman"/>
        </w:rPr>
      </w:pPr>
    </w:p>
    <w:p w14:paraId="68B2AD27" w14:textId="77777777" w:rsidR="00F069FC" w:rsidRDefault="00F069FC"/>
    <w:sectPr w:rsidR="00F069FC" w:rsidSect="00375667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67"/>
    <w:rsid w:val="00375667"/>
    <w:rsid w:val="004A1F28"/>
    <w:rsid w:val="00A756DF"/>
    <w:rsid w:val="00AB4836"/>
    <w:rsid w:val="00B33B08"/>
    <w:rsid w:val="00C92725"/>
    <w:rsid w:val="00F069FC"/>
    <w:rsid w:val="00F311C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A52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667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56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667"/>
    <w:rPr>
      <w:color w:val="800080"/>
      <w:u w:val="single"/>
    </w:rPr>
  </w:style>
  <w:style w:type="paragraph" w:customStyle="1" w:styleId="xl63">
    <w:name w:val="xl63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paragraph" w:customStyle="1" w:styleId="xl65">
    <w:name w:val="xl65"/>
    <w:basedOn w:val="Normal"/>
    <w:rsid w:val="0037566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/>
    </w:rPr>
  </w:style>
  <w:style w:type="paragraph" w:customStyle="1" w:styleId="xl66">
    <w:name w:val="xl66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7">
    <w:name w:val="xl67"/>
    <w:basedOn w:val="Normal"/>
    <w:rsid w:val="0037566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66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66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667"/>
    <w:pPr>
      <w:spacing w:after="200"/>
    </w:pPr>
    <w:rPr>
      <w:rFonts w:ascii="Times New Roman" w:hAnsi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66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66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56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667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56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667"/>
    <w:rPr>
      <w:color w:val="800080"/>
      <w:u w:val="single"/>
    </w:rPr>
  </w:style>
  <w:style w:type="paragraph" w:customStyle="1" w:styleId="xl63">
    <w:name w:val="xl63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paragraph" w:customStyle="1" w:styleId="xl65">
    <w:name w:val="xl65"/>
    <w:basedOn w:val="Normal"/>
    <w:rsid w:val="0037566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/>
    </w:rPr>
  </w:style>
  <w:style w:type="paragraph" w:customStyle="1" w:styleId="xl66">
    <w:name w:val="xl66"/>
    <w:basedOn w:val="Normal"/>
    <w:rsid w:val="00375667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7">
    <w:name w:val="xl67"/>
    <w:basedOn w:val="Normal"/>
    <w:rsid w:val="0037566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66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66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667"/>
    <w:pPr>
      <w:spacing w:after="200"/>
    </w:pPr>
    <w:rPr>
      <w:rFonts w:ascii="Times New Roman" w:hAnsi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66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66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56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4</Characters>
  <Application>Microsoft Macintosh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n Benson</dc:creator>
  <cp:keywords/>
  <dc:description/>
  <cp:lastModifiedBy>Ashleen Benson</cp:lastModifiedBy>
  <cp:revision>2</cp:revision>
  <dcterms:created xsi:type="dcterms:W3CDTF">2015-12-18T22:11:00Z</dcterms:created>
  <dcterms:modified xsi:type="dcterms:W3CDTF">2015-12-18T22:26:00Z</dcterms:modified>
</cp:coreProperties>
</file>